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Table 2 PD-L1 </w:t>
      </w:r>
      <w:r>
        <w:rPr>
          <w:rFonts w:cs="Times New Roman" w:ascii="Times New Roman" w:hAnsi="Times New Roman"/>
          <w:b/>
          <w:bCs/>
          <w:color w:val="FF0000"/>
          <w:sz w:val="24"/>
        </w:rPr>
        <w:t>immunohistochemical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 data </w:t>
      </w:r>
      <w:r>
        <w:rPr>
          <w:rFonts w:cs="Times New Roman" w:ascii="Times New Roman" w:hAnsi="Times New Roman"/>
          <w:b/>
          <w:bCs/>
          <w:color w:val="FF0000"/>
          <w:sz w:val="24"/>
        </w:rPr>
        <w:t>for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 42 patients</w:t>
      </w:r>
    </w:p>
    <w:tbl>
      <w:tblPr>
        <w:tblW w:w="5100" w:type="pct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2218"/>
        <w:gridCol w:w="128"/>
        <w:gridCol w:w="2208"/>
        <w:gridCol w:w="1040"/>
        <w:gridCol w:w="1109"/>
        <w:gridCol w:w="1050"/>
        <w:gridCol w:w="1187"/>
        <w:gridCol w:w="1158"/>
        <w:gridCol w:w="1236"/>
        <w:gridCol w:w="1471"/>
      </w:tblGrid>
      <w:tr>
        <w:trPr>
          <w:trHeight w:val="300" w:hRule="atLeast"/>
        </w:trPr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D-L1 expression</w:t>
            </w:r>
          </w:p>
        </w:tc>
        <w:tc>
          <w:tcPr>
            <w:tcW w:w="23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D-L1 clonal selection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7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pa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TF-1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apsin-A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40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5/6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</w:tr>
      <w:tr>
        <w:trPr>
          <w:trHeight w:val="29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4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rtial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5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Tg(-),PAX-8(-),CD56(-),Syn(-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6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7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w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8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9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0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w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rtial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1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2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3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ER2(-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4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5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6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7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8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19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0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1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20(-),CDX-2(-),ViLLin(-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2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ER2(0),CD56(-),Syn(-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3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4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5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6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7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HER2(2+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8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29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0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1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2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3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4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5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6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7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A(+)</w:t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8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39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40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C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41</w:t>
            </w:r>
          </w:p>
        </w:tc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Patient42</w:t>
            </w:r>
          </w:p>
        </w:tc>
        <w:tc>
          <w:tcPr>
            <w:tcW w:w="23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4:00:00Z</dcterms:created>
  <dc:creator>玲玲</dc:creator>
  <dc:description/>
  <dc:language>en-US</dc:language>
  <cp:lastModifiedBy>玲玲</cp:lastModifiedBy>
  <dcterms:modified xsi:type="dcterms:W3CDTF">2023-07-05T14:03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B49126228343DA9755A20F29E5902A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